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07F44" w14:textId="77777777" w:rsidR="00651743" w:rsidRDefault="00651743" w:rsidP="00651743">
      <w:r w:rsidRPr="00E77892">
        <w:rPr>
          <w:b/>
          <w:u w:val="single"/>
        </w:rPr>
        <w:t>S4 Table</w:t>
      </w:r>
      <w:r>
        <w:t>: Primer sequences used for qPCR analysis of viral DNA intermediates and transcripts.</w:t>
      </w:r>
    </w:p>
    <w:p w14:paraId="653F2D17" w14:textId="77777777" w:rsidR="00651743" w:rsidRDefault="00651743" w:rsidP="006517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6048"/>
      </w:tblGrid>
      <w:tr w:rsidR="00651743" w:rsidRPr="00AC3D80" w14:paraId="25C4D61A" w14:textId="77777777" w:rsidTr="00A803F8">
        <w:tc>
          <w:tcPr>
            <w:tcW w:w="1818" w:type="dxa"/>
          </w:tcPr>
          <w:p w14:paraId="43B1BFF2" w14:textId="77777777" w:rsidR="00651743" w:rsidRPr="00D81096" w:rsidRDefault="00651743" w:rsidP="00A803F8">
            <w:pPr>
              <w:rPr>
                <w:b/>
              </w:rPr>
            </w:pPr>
            <w:r w:rsidRPr="00D81096">
              <w:rPr>
                <w:b/>
              </w:rPr>
              <w:t>Target</w:t>
            </w:r>
          </w:p>
        </w:tc>
        <w:tc>
          <w:tcPr>
            <w:tcW w:w="6048" w:type="dxa"/>
          </w:tcPr>
          <w:p w14:paraId="151D72AB" w14:textId="77777777" w:rsidR="00651743" w:rsidRPr="00D81096" w:rsidRDefault="00651743" w:rsidP="00A803F8">
            <w:pPr>
              <w:rPr>
                <w:b/>
              </w:rPr>
            </w:pPr>
            <w:r w:rsidRPr="00D81096">
              <w:rPr>
                <w:b/>
              </w:rPr>
              <w:t>Primer sequence (5’-3’)</w:t>
            </w:r>
          </w:p>
        </w:tc>
      </w:tr>
      <w:tr w:rsidR="00651743" w:rsidRPr="00AC3D80" w14:paraId="6EB9E9E4" w14:textId="77777777" w:rsidTr="00A803F8">
        <w:tc>
          <w:tcPr>
            <w:tcW w:w="1818" w:type="dxa"/>
          </w:tcPr>
          <w:p w14:paraId="0B565DF8" w14:textId="77777777" w:rsidR="00651743" w:rsidRPr="00AC3D80" w:rsidRDefault="00651743" w:rsidP="00A803F8">
            <w:r w:rsidRPr="00AC3D80">
              <w:t>Late RT</w:t>
            </w:r>
          </w:p>
        </w:tc>
        <w:tc>
          <w:tcPr>
            <w:tcW w:w="6048" w:type="dxa"/>
          </w:tcPr>
          <w:p w14:paraId="0B5FA141" w14:textId="77777777" w:rsidR="00651743" w:rsidRPr="00AC3D80" w:rsidRDefault="00651743" w:rsidP="00A803F8">
            <w:r w:rsidRPr="00AC3D80">
              <w:rPr>
                <w:rFonts w:eastAsia="Times New Roman" w:cs="Arial"/>
                <w:color w:val="000000"/>
              </w:rPr>
              <w:t>TGTGTGCCCGTCTGTTGTGT</w:t>
            </w:r>
          </w:p>
        </w:tc>
      </w:tr>
      <w:tr w:rsidR="00651743" w:rsidRPr="00AC3D80" w14:paraId="5A1A0E82" w14:textId="77777777" w:rsidTr="00A803F8">
        <w:tc>
          <w:tcPr>
            <w:tcW w:w="1818" w:type="dxa"/>
          </w:tcPr>
          <w:p w14:paraId="6D4EC144" w14:textId="77777777" w:rsidR="00651743" w:rsidRPr="00AC3D80" w:rsidRDefault="00651743" w:rsidP="00A803F8"/>
        </w:tc>
        <w:tc>
          <w:tcPr>
            <w:tcW w:w="6048" w:type="dxa"/>
          </w:tcPr>
          <w:p w14:paraId="01594E36" w14:textId="77777777" w:rsidR="00651743" w:rsidRPr="00AC3D80" w:rsidRDefault="00651743" w:rsidP="00A803F8">
            <w:r w:rsidRPr="00AC3D80">
              <w:rPr>
                <w:rFonts w:eastAsia="Times New Roman" w:cs="Arial"/>
                <w:color w:val="000000"/>
              </w:rPr>
              <w:t>GAGTCCTGCGTCGAGAGATC</w:t>
            </w:r>
          </w:p>
        </w:tc>
      </w:tr>
      <w:tr w:rsidR="00651743" w:rsidRPr="00AC3D80" w14:paraId="391CBAFF" w14:textId="77777777" w:rsidTr="00A803F8">
        <w:tc>
          <w:tcPr>
            <w:tcW w:w="1818" w:type="dxa"/>
          </w:tcPr>
          <w:p w14:paraId="34AB8777" w14:textId="77777777" w:rsidR="00651743" w:rsidRPr="00AC3D80" w:rsidRDefault="00651743" w:rsidP="00A803F8">
            <w:r w:rsidRPr="00AC3D80">
              <w:t>Luciferase</w:t>
            </w:r>
          </w:p>
        </w:tc>
        <w:tc>
          <w:tcPr>
            <w:tcW w:w="6048" w:type="dxa"/>
          </w:tcPr>
          <w:p w14:paraId="3378B74C" w14:textId="77777777" w:rsidR="00651743" w:rsidRPr="00AC3D80" w:rsidRDefault="00651743" w:rsidP="00A803F8">
            <w:r w:rsidRPr="00AC3D80">
              <w:rPr>
                <w:rFonts w:eastAsia="Times New Roman" w:cs="Times New Roman"/>
                <w:color w:val="000000"/>
              </w:rPr>
              <w:t>CGTCTTTCCGTGCTCCAAAAC</w:t>
            </w:r>
          </w:p>
        </w:tc>
      </w:tr>
      <w:tr w:rsidR="00651743" w:rsidRPr="00AC3D80" w14:paraId="3EC254BE" w14:textId="77777777" w:rsidTr="00A803F8">
        <w:tc>
          <w:tcPr>
            <w:tcW w:w="1818" w:type="dxa"/>
          </w:tcPr>
          <w:p w14:paraId="1E3EA10E" w14:textId="77777777" w:rsidR="00651743" w:rsidRPr="00AC3D80" w:rsidRDefault="00651743" w:rsidP="00A803F8"/>
        </w:tc>
        <w:tc>
          <w:tcPr>
            <w:tcW w:w="6048" w:type="dxa"/>
          </w:tcPr>
          <w:p w14:paraId="63B55673" w14:textId="77777777" w:rsidR="00651743" w:rsidRPr="00AC3D80" w:rsidRDefault="00651743" w:rsidP="00A803F8">
            <w:r w:rsidRPr="00AC3D80">
              <w:rPr>
                <w:rFonts w:eastAsia="Times New Roman" w:cs="Times New Roman"/>
                <w:color w:val="000000"/>
              </w:rPr>
              <w:t>CAAAGGATATCAGGTGGCCC</w:t>
            </w:r>
          </w:p>
        </w:tc>
      </w:tr>
      <w:tr w:rsidR="00651743" w:rsidRPr="00AC3D80" w14:paraId="65FF00BA" w14:textId="77777777" w:rsidTr="00A803F8">
        <w:tc>
          <w:tcPr>
            <w:tcW w:w="1818" w:type="dxa"/>
          </w:tcPr>
          <w:p w14:paraId="4039C421" w14:textId="77777777" w:rsidR="00651743" w:rsidRPr="00AC3D80" w:rsidRDefault="00651743" w:rsidP="00A803F8">
            <w:r w:rsidRPr="00AC3D80">
              <w:t>2LTR circles</w:t>
            </w:r>
          </w:p>
        </w:tc>
        <w:tc>
          <w:tcPr>
            <w:tcW w:w="6048" w:type="dxa"/>
          </w:tcPr>
          <w:p w14:paraId="03260E4B" w14:textId="77777777" w:rsidR="00651743" w:rsidRPr="00AC3D80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AC3D80">
              <w:rPr>
                <w:rFonts w:eastAsia="Times New Roman" w:cs="Times New Roman"/>
                <w:color w:val="000000"/>
              </w:rPr>
              <w:t>AACTAGGGAACCCACTGCTTAAG</w:t>
            </w:r>
          </w:p>
        </w:tc>
      </w:tr>
      <w:tr w:rsidR="00651743" w:rsidRPr="00AC3D80" w14:paraId="437D4D4B" w14:textId="77777777" w:rsidTr="00A803F8">
        <w:tc>
          <w:tcPr>
            <w:tcW w:w="1818" w:type="dxa"/>
          </w:tcPr>
          <w:p w14:paraId="02CBC33B" w14:textId="77777777" w:rsidR="00651743" w:rsidRPr="00AC3D80" w:rsidRDefault="00651743" w:rsidP="00A803F8"/>
        </w:tc>
        <w:tc>
          <w:tcPr>
            <w:tcW w:w="6048" w:type="dxa"/>
          </w:tcPr>
          <w:p w14:paraId="5E0D68E0" w14:textId="77777777" w:rsidR="00651743" w:rsidRPr="00AC3D80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AC3D80">
              <w:rPr>
                <w:rFonts w:eastAsia="Times New Roman" w:cs="Times New Roman"/>
                <w:color w:val="000000"/>
              </w:rPr>
              <w:t>TCCACAGATCAAGGATATCTTGTC</w:t>
            </w:r>
          </w:p>
        </w:tc>
      </w:tr>
      <w:tr w:rsidR="00651743" w:rsidRPr="00AC3D80" w14:paraId="7C2536AB" w14:textId="77777777" w:rsidTr="00A803F8">
        <w:tc>
          <w:tcPr>
            <w:tcW w:w="1818" w:type="dxa"/>
          </w:tcPr>
          <w:p w14:paraId="390B00A7" w14:textId="77777777" w:rsidR="00651743" w:rsidRPr="00AC3D80" w:rsidRDefault="00651743" w:rsidP="00A803F8">
            <w:r w:rsidRPr="00AC3D80">
              <w:t>Alu-gag</w:t>
            </w:r>
            <w:r>
              <w:t xml:space="preserve"> nest 1</w:t>
            </w:r>
          </w:p>
        </w:tc>
        <w:tc>
          <w:tcPr>
            <w:tcW w:w="6048" w:type="dxa"/>
          </w:tcPr>
          <w:p w14:paraId="7624C84D" w14:textId="77777777" w:rsidR="00651743" w:rsidRPr="00AC3D80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AC3D80">
              <w:rPr>
                <w:rFonts w:eastAsia="Times New Roman" w:cs="Times New Roman"/>
                <w:color w:val="000000"/>
              </w:rPr>
              <w:t>GCCTCCCAAAGTGCTGGGATTACAG</w:t>
            </w:r>
          </w:p>
        </w:tc>
      </w:tr>
      <w:tr w:rsidR="00651743" w:rsidRPr="00AC3D80" w14:paraId="7D5D7467" w14:textId="77777777" w:rsidTr="00A803F8">
        <w:tc>
          <w:tcPr>
            <w:tcW w:w="1818" w:type="dxa"/>
          </w:tcPr>
          <w:p w14:paraId="3AAF3256" w14:textId="77777777" w:rsidR="00651743" w:rsidRPr="00AC3D80" w:rsidRDefault="00651743" w:rsidP="00A803F8"/>
        </w:tc>
        <w:tc>
          <w:tcPr>
            <w:tcW w:w="6048" w:type="dxa"/>
          </w:tcPr>
          <w:p w14:paraId="6E2ADC97" w14:textId="77777777" w:rsidR="00651743" w:rsidRPr="00AC3D80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AC3D80">
              <w:rPr>
                <w:rFonts w:eastAsia="Times New Roman" w:cs="Times New Roman"/>
                <w:color w:val="000000"/>
              </w:rPr>
              <w:t>GCTCTCGCACCCATCTCTCTCC</w:t>
            </w:r>
          </w:p>
        </w:tc>
      </w:tr>
      <w:tr w:rsidR="00651743" w:rsidRPr="00AC3D80" w14:paraId="760E55D5" w14:textId="77777777" w:rsidTr="00A803F8">
        <w:tc>
          <w:tcPr>
            <w:tcW w:w="1818" w:type="dxa"/>
          </w:tcPr>
          <w:p w14:paraId="054794D3" w14:textId="77777777" w:rsidR="00651743" w:rsidRPr="00AC3D80" w:rsidRDefault="00651743" w:rsidP="00A803F8">
            <w:r>
              <w:t>Alu-gag nest 2</w:t>
            </w:r>
          </w:p>
        </w:tc>
        <w:tc>
          <w:tcPr>
            <w:tcW w:w="6048" w:type="dxa"/>
          </w:tcPr>
          <w:p w14:paraId="26250A71" w14:textId="77777777" w:rsidR="00651743" w:rsidRPr="00AC3D80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AC3D80">
              <w:rPr>
                <w:rFonts w:eastAsia="Times New Roman" w:cs="Times New Roman"/>
                <w:color w:val="000000"/>
              </w:rPr>
              <w:t>GCCTCAATAAAGCTTGCCTTGA</w:t>
            </w:r>
          </w:p>
        </w:tc>
      </w:tr>
      <w:tr w:rsidR="00651743" w:rsidRPr="00AC3D80" w14:paraId="132248F3" w14:textId="77777777" w:rsidTr="00A803F8">
        <w:tc>
          <w:tcPr>
            <w:tcW w:w="1818" w:type="dxa"/>
          </w:tcPr>
          <w:p w14:paraId="1EFFC2D8" w14:textId="77777777" w:rsidR="00651743" w:rsidRPr="00AC3D80" w:rsidRDefault="00651743" w:rsidP="00A803F8"/>
        </w:tc>
        <w:tc>
          <w:tcPr>
            <w:tcW w:w="6048" w:type="dxa"/>
          </w:tcPr>
          <w:p w14:paraId="54E292B0" w14:textId="77777777" w:rsidR="00651743" w:rsidRPr="00AC3D80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AC3D80">
              <w:rPr>
                <w:rFonts w:eastAsia="Times New Roman" w:cs="Times New Roman"/>
                <w:color w:val="000000"/>
              </w:rPr>
              <w:t>TCCACACTGACTAAAAGGGTCTGA</w:t>
            </w:r>
          </w:p>
        </w:tc>
      </w:tr>
      <w:tr w:rsidR="00651743" w:rsidRPr="00AC3D80" w14:paraId="0F62A47B" w14:textId="77777777" w:rsidTr="00A803F8">
        <w:tc>
          <w:tcPr>
            <w:tcW w:w="1818" w:type="dxa"/>
          </w:tcPr>
          <w:p w14:paraId="2555520B" w14:textId="77777777" w:rsidR="00651743" w:rsidRPr="00AC3D80" w:rsidRDefault="00651743" w:rsidP="00A803F8">
            <w:r w:rsidRPr="00AC3D80">
              <w:rPr>
                <w:i/>
              </w:rPr>
              <w:t>Tat</w:t>
            </w:r>
            <w:r w:rsidRPr="00AC3D80">
              <w:t xml:space="preserve"> mRNA</w:t>
            </w:r>
          </w:p>
        </w:tc>
        <w:tc>
          <w:tcPr>
            <w:tcW w:w="6048" w:type="dxa"/>
          </w:tcPr>
          <w:p w14:paraId="55393993" w14:textId="77777777" w:rsidR="00651743" w:rsidRPr="00AC3D80" w:rsidRDefault="00651743" w:rsidP="00A803F8">
            <w:r>
              <w:rPr>
                <w:rFonts w:eastAsia="Times New Roman" w:cs="Arial"/>
                <w:color w:val="000000"/>
              </w:rPr>
              <w:t>GTTTGTTTCATGACAAAAGCCTTA</w:t>
            </w:r>
          </w:p>
        </w:tc>
      </w:tr>
      <w:tr w:rsidR="00651743" w:rsidRPr="00AC3D80" w14:paraId="58382156" w14:textId="77777777" w:rsidTr="00A803F8">
        <w:tc>
          <w:tcPr>
            <w:tcW w:w="1818" w:type="dxa"/>
          </w:tcPr>
          <w:p w14:paraId="564CC19F" w14:textId="77777777" w:rsidR="00651743" w:rsidRPr="00AC3D80" w:rsidRDefault="00651743" w:rsidP="00A803F8"/>
        </w:tc>
        <w:tc>
          <w:tcPr>
            <w:tcW w:w="6048" w:type="dxa"/>
          </w:tcPr>
          <w:p w14:paraId="59ACE0C7" w14:textId="77777777" w:rsidR="00651743" w:rsidRPr="00AC3D80" w:rsidRDefault="00651743" w:rsidP="00A803F8">
            <w:r>
              <w:rPr>
                <w:rFonts w:eastAsia="Times New Roman" w:cs="Arial"/>
                <w:color w:val="000000"/>
              </w:rPr>
              <w:t>CTATTCCTTCGGGCCTGTC</w:t>
            </w:r>
          </w:p>
        </w:tc>
      </w:tr>
      <w:tr w:rsidR="00651743" w:rsidRPr="00AC3D80" w14:paraId="1622B1A6" w14:textId="77777777" w:rsidTr="00A803F8">
        <w:tc>
          <w:tcPr>
            <w:tcW w:w="1818" w:type="dxa"/>
          </w:tcPr>
          <w:p w14:paraId="7C63C16C" w14:textId="77777777" w:rsidR="00651743" w:rsidRPr="00AC3D80" w:rsidRDefault="00651743" w:rsidP="00A803F8">
            <w:r w:rsidRPr="00D81096">
              <w:rPr>
                <w:i/>
              </w:rPr>
              <w:t>Gag</w:t>
            </w:r>
            <w:r w:rsidRPr="00AC3D80">
              <w:t xml:space="preserve"> mRNA</w:t>
            </w:r>
          </w:p>
        </w:tc>
        <w:tc>
          <w:tcPr>
            <w:tcW w:w="6048" w:type="dxa"/>
          </w:tcPr>
          <w:p w14:paraId="1A003CA1" w14:textId="77777777" w:rsidR="00651743" w:rsidRPr="00AC3D80" w:rsidRDefault="00651743" w:rsidP="00A803F8">
            <w:r>
              <w:rPr>
                <w:rFonts w:eastAsia="Times New Roman" w:cs="Arial"/>
                <w:color w:val="222222"/>
                <w:shd w:val="clear" w:color="auto" w:fill="FFFFFF"/>
              </w:rPr>
              <w:t>GAATTTGCCAGGAAGATGGA</w:t>
            </w:r>
          </w:p>
        </w:tc>
      </w:tr>
      <w:tr w:rsidR="00651743" w:rsidRPr="00AC3D80" w14:paraId="48C24347" w14:textId="77777777" w:rsidTr="00A803F8">
        <w:tc>
          <w:tcPr>
            <w:tcW w:w="1818" w:type="dxa"/>
          </w:tcPr>
          <w:p w14:paraId="4C05F9E2" w14:textId="77777777" w:rsidR="00651743" w:rsidRPr="00AC3D80" w:rsidRDefault="00651743" w:rsidP="00A803F8"/>
        </w:tc>
        <w:tc>
          <w:tcPr>
            <w:tcW w:w="6048" w:type="dxa"/>
          </w:tcPr>
          <w:p w14:paraId="1C501F02" w14:textId="77777777" w:rsidR="00651743" w:rsidRPr="00AC3D80" w:rsidRDefault="00651743" w:rsidP="00A803F8">
            <w:r>
              <w:rPr>
                <w:rFonts w:eastAsia="Times New Roman" w:cs="Arial"/>
                <w:color w:val="222222"/>
                <w:shd w:val="clear" w:color="auto" w:fill="FFFFFF"/>
              </w:rPr>
              <w:t>GCAGCCAATGTGAGTCAACA</w:t>
            </w:r>
          </w:p>
        </w:tc>
      </w:tr>
      <w:tr w:rsidR="00651743" w:rsidRPr="00AC3D80" w14:paraId="5DA17BD1" w14:textId="77777777" w:rsidTr="00A803F8">
        <w:tc>
          <w:tcPr>
            <w:tcW w:w="1818" w:type="dxa"/>
          </w:tcPr>
          <w:p w14:paraId="5F9BD36E" w14:textId="77777777" w:rsidR="00651743" w:rsidRPr="00AC3D80" w:rsidRDefault="00651743" w:rsidP="00A803F8">
            <w:r w:rsidRPr="00D17944">
              <w:rPr>
                <w:i/>
              </w:rPr>
              <w:t>Env</w:t>
            </w:r>
            <w:r>
              <w:t xml:space="preserve"> mRNA</w:t>
            </w:r>
          </w:p>
        </w:tc>
        <w:tc>
          <w:tcPr>
            <w:tcW w:w="6048" w:type="dxa"/>
          </w:tcPr>
          <w:p w14:paraId="780B1E97" w14:textId="77777777" w:rsidR="00651743" w:rsidRPr="00D81096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D81096">
              <w:rPr>
                <w:rFonts w:eastAsia="Times New Roman" w:cs="Times New Roman"/>
                <w:color w:val="000000"/>
              </w:rPr>
              <w:t>TGCTGAAGCGCGCACGGCAAG</w:t>
            </w:r>
          </w:p>
        </w:tc>
      </w:tr>
      <w:tr w:rsidR="00651743" w:rsidRPr="00AC3D80" w14:paraId="60C5025E" w14:textId="77777777" w:rsidTr="00A803F8">
        <w:trPr>
          <w:trHeight w:val="161"/>
        </w:trPr>
        <w:tc>
          <w:tcPr>
            <w:tcW w:w="1818" w:type="dxa"/>
          </w:tcPr>
          <w:p w14:paraId="1717EF99" w14:textId="77777777" w:rsidR="00651743" w:rsidRPr="00AC3D80" w:rsidRDefault="00651743" w:rsidP="00A803F8"/>
        </w:tc>
        <w:tc>
          <w:tcPr>
            <w:tcW w:w="6048" w:type="dxa"/>
          </w:tcPr>
          <w:p w14:paraId="0C4F7EED" w14:textId="77777777" w:rsidR="00651743" w:rsidRPr="00D81096" w:rsidRDefault="00651743" w:rsidP="00A803F8">
            <w:pPr>
              <w:rPr>
                <w:rFonts w:eastAsia="Times New Roman" w:cs="Times New Roman"/>
                <w:color w:val="000000"/>
              </w:rPr>
            </w:pPr>
            <w:r w:rsidRPr="00D81096">
              <w:rPr>
                <w:rFonts w:eastAsia="Times New Roman" w:cs="Times New Roman"/>
                <w:color w:val="000000"/>
              </w:rPr>
              <w:t>GCTACTACTAATGCTACTATTGC</w:t>
            </w:r>
          </w:p>
        </w:tc>
      </w:tr>
    </w:tbl>
    <w:p w14:paraId="2C3A0238" w14:textId="77777777" w:rsidR="00490886" w:rsidRDefault="00651743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43"/>
    <w:rsid w:val="000947C5"/>
    <w:rsid w:val="00651743"/>
    <w:rsid w:val="00AD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E10BD"/>
  <w15:chartTrackingRefBased/>
  <w15:docId w15:val="{1790846F-7EDD-C548-B71E-A22131585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7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74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569</Characters>
  <Application>Microsoft Office Word</Application>
  <DocSecurity>0</DocSecurity>
  <Lines>11</Lines>
  <Paragraphs>8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0-12-01T02:43:00Z</dcterms:created>
  <dcterms:modified xsi:type="dcterms:W3CDTF">2020-12-01T02:43:00Z</dcterms:modified>
</cp:coreProperties>
</file>